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00" w:hanging="0"/>
        <w:rPr>
          <w:sz w:val="20"/>
        </w:rPr>
      </w:pPr>
      <w:r>
        <w:rPr>
          <w:sz w:val="20"/>
        </w:rPr>
        <w:t>Protein Alignments</w:t>
      </w:r>
    </w:p>
    <w:p>
      <w:pPr>
        <w:pStyle w:val="Normal"/>
        <w:ind w:right="-900" w:hanging="0"/>
        <w:rPr>
          <w:sz w:val="20"/>
        </w:rPr>
      </w:pPr>
      <w:r>
        <w:rPr>
          <w:sz w:val="20"/>
        </w:rPr>
        <w:t>Proteins with tandem DCX domains</w:t>
      </w:r>
    </w:p>
    <w:p>
      <w:pPr>
        <w:pStyle w:val="Normal"/>
        <w:ind w:right="-900" w:hanging="0"/>
        <w:rPr>
          <w:sz w:val="20"/>
        </w:rPr>
      </w:pPr>
      <w:r>
        <w:rPr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LUSTAL W (1.83) multiple sequence alignmen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MOUSE       HPVVAKRISFYKSGDPQFGGVRVVVNPRSFKTFDALLDSLSR-----K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----AKRISFYKSGDPQFGGVRVVVNPRSFKTFDALLDNLSR-----K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HUMAN       ----AKRISFYKSGDPQFGGVRVVVNPRSFKSFDALLDNLSR-----K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pan          ----AKRISFYKSGDPQFGGVRVVVNPRSFKSFDALLDNLSR-----K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dog          ----AKKISFYKSGDPQFGGVKVVVNPRSFKTFDALLDNLSR-----K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BOVIN       ----AKRISFYKSGDPQFGGVRVVLNPRSFKTFDALLDNLSG-----K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chick        ----AKRICFYKSGDPQFNGIKMVINNRSYKTFDALLDSLSK-----R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rog         EPASTKRVCFYKSGDPQFNGIKMVVSNRSFKTFDALLDTLSK-----KVPLPFG-VRNI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ish         ---RSKRVCFYKSGDAQFSGLRMVINNRTFNTFDALLDSLSR-----KVPLPFG-VRNI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zebfish      -----KRVCFYKSGDPQFTGHRMVINSRTFKTFDALLDALSK-----KVPLPFG-VRTI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HUMA      ----AKKITFLKRGDPRFAGVRLAVHQRAFKTFSALMDELSQ-----RVPLSFG-VRS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----AKKITFLKRGDPRFAGVRLAVDQRAFKSFGALMDELSQ-----RVPLSFG-VRS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ow        QVTPAKKITFLKRGDPQFAGVRVAVHQRAFRSFGALMDELSQ-----RVPLSFG-VRS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MOUS      ----AKKITFLKRGDPQFAGVRLAVHQRTFKTFSSLMDELSQ-----RMPLSFG-VRS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hick      ----AKKITFFKSGDPQFGGVKMAINQRSFKSFNALMDDLSH-----RVPLPFG-VRTI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MOUSE       NEKKAKKVRFYRNGDRYFKGIVYAVSS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HUMAN       NEKKAKKVRFYRNGDRYFKGIVYAVSS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pan          NEKKAKKVRFYRNGDRYFKGIVYAVSS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dog          NEKKAKKVRFYRNGDRYFKGIVYAVSS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ow          NEKKAKKVRFYRNGDRYFKGIVYAVSS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rat          NEKKAKKVRFYRNGDRYFKGIVYAVSS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hick        NEKKAKKVRFYRNGDRYFKGIVYAVSS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opp          NEKKAKKVRFYRNGDRYFKGIVYAVSTDRFRSFDALLADLTR-SLSDNINLPQG-VRY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fish         SEKKAKKVRFYRNGDRYFKGIVYAVANDRFRTFDSLLADLTR-SLSDHINLPQG-VRF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pan   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ow   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HUMAN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dog   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dog  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MOUSE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rat   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opp   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hick       SEKKAKKVRFYRNGDRYFKGIVYAISPDRFRSFEALLADLTR-T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zebfi      SEKKAKKVRFYRNGDKYFKGLVYAVSGDRFRSFDALLMELTR-SLSDNVNLPQG-VRS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fish       EEKRAKKVRFYRNGDRYFNGIVYAISTDRFRTFDALLAD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zebfish      SEKKAKKVRFYRNGDRYFNGIVYAISSDRIRTFDALLADLTR-TLSDNVNLPQG-VRI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fish        SEKKAKKVRFYRNGDRYFKGIVYAISQERFGSLEALLAD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MOUS      SEKKAKKARFYRNGDRYFKGLVFAISNDRFRSFDALLI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rat        SEKKAKKARFYRNGDRYFKGLVFAISSDRFRSFDALLI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HUMA      SEKKAKKARFYRNGDRYFKGLVFAISSDRFRSFDALLI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pan        SEKKAKKARFYRNGDRYFKGLVFAISSDRFRSFDALLI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dog        SEKKAKKARFYRNGDRYFKGLLFAISGDRFRSFDALLM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ow        SEKKAKKARFYRNGDRYFKGLVFAISSDRFRSFDALLM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opp        SEKKAKKARFYRNGDRYFKGLVYAISSDRFRSFDALLI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hick      SEKKARKARFYRNGDKYFKGLVYAISSDRFRSFDALLAELTR-SLSDNVN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fish       SEKKAKKVRFYRNGDRYFKGLVYAVSSDRFRSYDALLMELTR-SLSDNLYLPQG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4      DEKRAKKVRFYRNGDNFHTGLVYAVSTTRFRTFEAMLIDLTN-RLADKVHLPHG-VRVV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gambiae       PAKKAKRIRFFRNGDKFYPGSTIPVSVERYRSFDSLTEDLTR-LLEDSVTLTGA-IRA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.melanoga      PTRKALRIKFYRNGDRFYPGITIPVSNERYRSFERLFEDLTR-LLEENVKIPGA-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PTKKAKRVRFFRNGDKFYTGIVMAVTPERYRSFDSLATDLTR-ALISSVTLPNG-VRA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ZYG-8           ---KAKRLRFYRNGDQYFKGIQYALQSDRVKSMQPLMEDLMKTVICDSTALPHG-IRH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bZYG-8         ---KAKRLRFYRNGDQYFKGIPYALQCDRVKSMQPLMEELMKTVICDSTALPHG-IRH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0      --RRPRIVMFYKNGDRYFKGKSLHITPHRYLHYEELLSDLSK-SMS----LPYG-VRR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dDCX           --EKAKVIMCFRNGDRYHSGERVTVHSTKFKTYDQLKEQLSK-----QVKLPTGPVRKL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MOUS      SQPVVKSVLVYRNGDPFFAGRRVVIHEKKVSSFDVFLKE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rat        -----KSVLVYRNGDPFFAGRRVVIHEKKVSSFDIFLKE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HUMA      -----KSVLVYRNGDPFYAGRRVVIHEKKVSSFEVFLKE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pan        -----KSVLVYRNGDPFYAGRRVVIHEKKVSSFEVFLKE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dog        -----KSVLVYRNGDPFFAGRRVVIHEKKVSSFDVFLKE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opp        -----KSVLVYRNGDPFFAGRRVVIHEKKVSSFDVFLKE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cow        SQPVVKSVLVYRNGDPFFTGRRVVFHEKKVSSFDVFLKE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rog       QQPAVKTVHVFRNGDPFYRGRRMLIHERRVGTFDVFLKDVTG-----GVQ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ish       SQPVVKNIFMFRNGDPYYEARRIVINQKRVSNFETLLREVTG-----GIQAPFGAVRT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h.roretzi       QPETAKNVHVYVNGDQYYPGRKFVVNRRYICDFDGFLNLVTS-----GLKPS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55      ----AKNVHVYLNGDRFFPGRKFVVNRRHISDFDGFLNQVTV-----GMKAPFGAVRN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zebf      -----KSVMVYRNGDPFFSGRRFVVNQRQIATMDALLNDITL-----NIGAPL-AVRTL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cow       GSPAAKRVVVYQNGDPFSPGRQLVVTQRRFPTLETFLCEVTS-----AVRAPV-AVRALY</w:t>
      </w:r>
    </w:p>
    <w:p>
      <w:pPr>
        <w:pStyle w:val="PlainText"/>
        <w:ind w:right="-900" w:hanging="0"/>
        <w:rPr>
          <w:sz w:val="20"/>
        </w:rPr>
      </w:pPr>
      <w:r>
        <w:rPr>
          <w:rFonts w:eastAsia="Courier"/>
          <w:sz w:val="20"/>
        </w:rPr>
        <w:t xml:space="preserve">                             </w:t>
      </w:r>
      <w:r>
        <w:rPr>
          <w:rFonts w:eastAsia="ＭＳ 明朝"/>
          <w:sz w:val="20"/>
        </w:rPr>
        <w:t xml:space="preserve">**    .    .          :   :           .   :* : 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MOUSE       TPRGRHSITRLEELEDGKSYVCS-HNKKVLPVDLDKARRRPRPWLS-----------SR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TPRGRHSITKLEELEDGESYVCS-HNKKVLPVDLDKARRRPRPWLS-----------SR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HUMAN       TPRGRHSITRLEELEDGESYLCS-HGRKVQPVDLDKARRRPRPWLS-----------SR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pan          TPRGRHSITRLEELEDGESYLCS-HGRKVQPVDLDKARRRPRPWLS-----------SR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dog          TPRGRHSITRLEELEDGASYLCS-HRRKVQPVDLDKARRRPRPWLS-----------SR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BOVIN       TPRGRHSITRLEELEDGQSYLCS-HGRKVQPVDLDKARRRPRPWLS-----------SR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chick        TPKGRHSITCLDDLEDGKSYICS-HQRKMKPINLERASRKPLPWQI-----------SR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rog         TPRGIHHVTSINELEDGKSYICS-HRKKIKPINLDRARKKPLLWQS-----------SR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ish         TPHGVHAVHTLDELEDGKSYICS-DMRKVKPINLALVRRKLPPWYH-----------AR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zebfish      TPRGTHAVCSLDDVQDGGSYLCS-DQKKVKPFNLDEVHKRQVPWNT-----------TR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HUMA      TPRGLHSLSALEQLEDGGCYLCS-DKKPPK----TPS--GPGRPQ------------ER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TPRGLHGLSALEQLEDGGYYLCS-DKKPPK----TPS--RPGWPQ------------GR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ow        TPRGLHGLSTLEQLQDGGCYLCS-DKKPPR----TPG--GLGQPQ------------GR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MOUS      TPRGLHGLSALEQLQDGGCYLCS-DRKPPK----TSR--EPGRLQ------------RK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hick      TPRGIHCISELDQLEDGGCYLCS-DKKYVKPINITTAGHRPGPPRN-----------GR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MOUSE       TIDGSRKIGSMDELEEGESYVCS-SDNFFKKV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HUMAN       TIDGSRKIGSMDELEEGESYVCS-SDNFFKKV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pan          TIDGSRKIGSMDELEEGESYVCS-SDNFFKKV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dog          TIDGSRKIGSMDELEEGESYVCS-SDNFFKKV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ow          TIDGSRKIGSMDELEEGESYVCS-SDNFFKKV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rat          TIDGSRKIGSMDELEEGESYVCS-SDNFFKKV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hick        TIDGSRKIGSMDELEEGESYVCS-SDNFFKKV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opp          TIDGGRKIGSMDELEEGDSYVCS-SDTFFKKVEYAKNA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fish         TIDGMNKITSLDELEEGESYVCA-SENFYKKVD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pan         TIDGLKKISS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ow         TIDGLKKISSLDQLL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HUMAN      TIDGLKKISS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dog         TIDGLKKISS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dog        TIDGLKKISS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MOUSE      TIDGLKKISS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rat         TIDGLKKISS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opp         TIDGLKKIST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hick       TIDGSKKISSLDQLVEGESYVCG-SIEPFKKLE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zebfi      TADGGKKITSLDDLVEGESYVCA-SNEPFRKVD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fish       TLDGTKKIGAIDQLVEGDSYVCS-SNEAYKKLDYTK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zebfish      SIDGNKKITNIDQLVEGESYVCG-STEAFKRVDYSNNVNPNWS---------------VN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fish        SVDGQTKITSIEQLVEGESYVCA-SIEPYKKVDYTKNVNPNWS---------------V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MOUS      TIDGSRKVTSLDELLEGESYVCA-SNEPFRKVDYTKNVNPNW-----------------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rat        TVDGSRKVTSLDELLEGESYVCA-SNEPFRKVDYTKNVNPNW-----------------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HUMA      TIDGSRKVTSLDELLEGESYVCA-SNEPFRKVDYTKNINPNW-----------------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pan        TIDGSRKVTSLDELLEGESYVCA-SNEPFRKVDYTKNINPNW-----------------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dog        TIDGSRKVTSLDELLEGESYVCA-SNEPFRKVDYTKNINPNW-----------------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ow        TIDGSRKVTSLDELLEGESYVCA-SNEPFRKVDYTKNVNPNW-----------------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opp        TIDGSRKLTSLEELMEG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hick      TIDGSKKLSSLDELLEGESYVCA-SNEPYRKVDYTKNVNPNW-----------------C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fish       SVDGSKKIGSMDELVEGESYVCA-SNEPYKKLEYTKISIPSWKPGAAPGAAAASRPPTT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4      SLDGARKIETIQELEHGESYVCA-SSDMFKRLEY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gambiae       TLEG-KKIEKVDDLEDGKCYVCSCNNEGFKRIDYNVSN---TN-------------TKN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.melanoga      NLCG-KKITSLDELEDGQSYVCSCNNENFKKVEYNTGSQPLSN-------------LPL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TMDG-KKVQSINDLEDGKCYVVSGQGEIFKKVEYSSTK------------------VRRG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ZYG-8           TIDGAQRITSVDQFEDGGGYVCS-STDAFKPVDYSRAAEPSWR-------------LTL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bZYG-8         TMDGTQRITSVDQFEDGGGYVCS-STDVFKPVDYSRAAEPSWR-------------LTL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0      TPIGGTLIEDIEELKDGESYVCA-SFEKFQRIKY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dDCX           LASSGKLVKTMEEIIDGEYYVCA-GGETLNPLDFS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MOUS      TPRTGHRIRKLDQIESGGNYVAG-GPEAFKKLNYLDIGEIKKRPMEAVNT-------E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rat        TPRTGHRIRKLDQIESGGNYVAG-GQEAFKKL-YLDIGEIKKRPMEAVNT-------E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HUMA      TPRTGHRIRKLDQIQSGGNYVAG-GQEAFKKLNYLDIGEIKKRPMEVVNT-------E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pan        TPRTGHRIRKLDQIQSGGNYVAG-GQEAFKKLNYLDIGEIKKRPMEVVNT-------E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dog        TPRTGHRIRKLDQLQSGGNYVAG-GQEAFKKLNYLDIGEMKKRPMEVINT-------E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opp        TPRAGHRIRKLDQIQSGGNYVAG-GLEAFKKL--------------------------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cow        TPRTGHRIWRLDQIQSGGNYVAG-GQESFKKLNYLDIGEIKKRPMEAVRT-------E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rog       TPRNGHRVTSLDDLQPGEFYVAG-GRENFKKLDYLHIGEIKRKTVDPLS--------Q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ish       TPRGGHKVNSMENLKSGEQYVAA-GREKFKKLDYLEIGSRRKRMLHP--A-------QV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h.roretzi       TPNAGHRVNELHEINNNMVIVAG-GAERFRKLHYQNITPLPRKPMPPKHSYS-----TIR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55      TPNLGHRVRDLTQLQNGMDLVAG-GVERFRKIQYK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zebf      TPRYGHRVADLGDLQQGAQYVAA-GSERFKKLDY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cow       TP-YGHPVTDLADLQNGGLYVAA-GFEHFHKLPYVMGPLDGSYLLVP-------------</w:t>
      </w:r>
    </w:p>
    <w:p>
      <w:pPr>
        <w:pStyle w:val="PlainText"/>
        <w:ind w:right="-900" w:hanging="0"/>
        <w:rPr>
          <w:sz w:val="20"/>
        </w:rPr>
      </w:pPr>
      <w:r>
        <w:rPr>
          <w:rFonts w:eastAsia="Courier"/>
          <w:sz w:val="20"/>
        </w:rPr>
        <w:t xml:space="preserve">                       </w:t>
      </w:r>
      <w:r>
        <w:rPr>
          <w:rFonts w:eastAsia="ＭＳ 明朝"/>
          <w:sz w:val="20"/>
        </w:rPr>
        <w:t xml:space="preserve">:  : :.  .                                           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MOUSE       ISTH-------------------------VQLCPA----TANMSTMAPGMLRA--PRRLV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ISTH-------------------------VKLRSA----TATMPTTAPGLFRA--PRRLV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HUMAN       ISAH-------------------------SPPHP--------VAVAAPGMPRP--PRSLV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pan          ISAH-------------------------SPPHP--------VAVAAPGVPRP--PRSLV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dog          ISAH-------------------------AQRSPP----TSIGAAGAPGMLRA--PRRLL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BOVIN       LSTH-------------------------VQRGP---------APAAPGMLRA--PRRLV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chick        ISARR----------------------RAVQLAKE----NEDGFGHRESKITT--PKKML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rog         ISARR----------------------LAVQLAQQ----NEVVPLQRKNTIVLGSSKKII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ish         VSS----------------------RRRTVHQSR---SFPGQKIHRKE-RAVLRTPKRLV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zebfish      VSAGRQA------------------RRELVRQLAKRNQVSTRTIKMSENTVVVRTPKRL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HUMA      PTAQQ------------------------LRDVEG----QREAPGTSSSRKSLKTPRRIL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SSAQQ------------------------SRDFES----RCEAPGTSSSCKGPKAPRRIV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ow        PSAQQ------------------------LREF--------EAPGTASTCKGLKASRRI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MOUS      PSAGQ------------------------AQVFQG----GHEAPETSYSWKGPVAPRRL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hick      SSTLR------------------------RAAQEG----RLDDYSTPFTQHGPRIPKKI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MOUSE       VKTSA------------------------NMKAPQSLASS--NSAQAR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HUMAN       VKTSA------------------------NMKAPQSLASS--NSAQAR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pan          VKTSA------------------------NMKAPQSLASS--NSAQAR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dog          VKTSA------------------------NMKAPQSLASS--NSAQAR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ow          VKTSA------------------------NMKAPQSLASS--NSAQAR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rat          VKTSA------------------------NMKAPQSLASS--NSAQAR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hick        VKTSA------------------------NQKAPQSLASS--NSAQAK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opp          VKTSA------------------------NLKAPQSLASS--HSAQAREN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fish         VKASA------------------------SQKNMQSLAAK--AASEAREGKDFV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pan         VKTTS------------------------ASRAVSSLATAKGSPSE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ow         VKTTS------------------------ASRAVSSLATAKGSPSE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HUMAN      VKTTS------------------------ASRAVSSLATAKGSPSE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dog         VKTTS------------------------ASRAVSSLATAKGSPSE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dog        VKTTS------------------------ASRAVSSLATAKGSPSE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MOUSE      VKTTS------------------------ASRAVSSLATAKGGPSE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rat         VKTTS------------------------ASRAVSSLATAKGGPSE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opp         VKTTS------------------------ASRTVSSLATAKGSPSDVR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hick       VKTTS------------------------TSRSVPSLATAKGGTPDTKEN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zebfi      VKTG-------------------------ASRSMPSLTATKNELRE-RESKDY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fish       VKASPT-----------------------SSRGPPSLGNTNAVVPENRET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zebfish      VRALG------------------------SSKCPTSLASS-KSGPQFRESKDFIR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fish        ARTAV------------------------PTRDPSSLGSAKSACGEGRDNR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MOUS      VNIKGG-----------------------TTRTLAVAS-AKSEVKES---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rat        VNIKGG-----------------------TTRTLAVAS-AKSEVKES---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HUMA      VNIKGG-----------------------TSRALAAASSVKSEVKES---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pan        VNIKGG-----------------------TSRALAAASSVKSEVKES---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dog        VNIKGG-----------------------TTRALAAPSSVKSEVKES---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ow        VNIKGG-----------------------ATRS-APPSSVKSEVKES---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opp        ----------------------------------------KSEGKES---X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hick      VNIRTG-----------------------STRSLTSLTSTKSEVKES---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fish       TGVSAG-----------------------ATVAPAAVSRDRPESRESRENKDFIKPKL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4      -----------------------------------------------------------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gambiae       NRLSRTERNLMLFAACFFFCGRLIR--PLSPVKNGGSNGS----TPLKEIDSVVHPRI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.melanoga      NSRSNSHRLAKCRPSSPLKNGLLAGSSPFPACGGGTGNGSPLIASRLSDRVTVVHPRI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SSLSG---------------------LPQSPAGTG---------RQISAIPLCVKAKII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ZYG-8           NRYNR----------------------HLETKKLALS-----VVEPCHENTDFVFPRII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bZYG-8         NRYNR----------------------HLETKKLALN-----VVEPANENTDFVIPKII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0      -----------------------------------------------------MKPKVVT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dDCX           -------------------------------------------------------PTLSE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MOUS      PVIH------------------------------------SRINVSARFRKSLHEPCT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rat        PVIH------------------------------------SKINVSARFRKALHEPCTI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HUMA      PVIH------------------------------------SRINVSARFRKPLQEPCT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pan        PVIH------------------------------------SRINVSARFRKPLQEPCT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dog        PVMH------------------------------------SRINVSARFRKPLQEPCT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opp        PVIH------------------------------------SRINVSARFKKPLQEPCTI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cow        PVTH------------------------------------SRINVSSRFRKPLLEPCTI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rog       PVSH------------------------------------SRINVSARFRKNVQEPCTV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ish       PPPQ------------------------------------NRFIVSARFLKPIKEPCAVF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h.roretzi       PVYHN-----------------------------------SKMNVPARWKQLVQGPCS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55      ------------------------------------------------------EPCQIY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zebf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cow       PAISS-----------------------------------KCPCWGGGGIDFCFSEAKEN</w:t>
      </w:r>
    </w:p>
    <w:p>
      <w:pPr>
        <w:pStyle w:val="PlainText"/>
        <w:ind w:right="-900" w:hanging="0"/>
        <w:rPr>
          <w:rFonts w:eastAsia="ＭＳ 明朝"/>
        </w:rPr>
      </w:pPr>
      <w:r>
        <w:rPr>
          <w:rFonts w:eastAsia="Courier"/>
          <w:sz w:val="20"/>
        </w:rPr>
        <w:t xml:space="preserve">                                                                            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MOUSE       VFRNG--DPKNKHVVLLSRRITQSFEAFLQYLTQVM------QCPVAKLYATDGR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VFRNG--DPKTRRVVLLSRRITQSFEAFLQYLTQVM------QYPVAKLYATDGR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HUMAN       VFRNG--DPKTRRAVLLSRRVTQSFEAFLQHLTEVM------QRPVVKLYATDGRR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pan          VFRNG--DPKTRRAVLLSRRVTQSFEAFLQHLTEVM------QRPVVKLYATDGRR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dog          VFRNG--DPKIRRVVIVNRRVTQSFQAFLQHLTEVM------RFPVTKLYATDGR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BOVIN       VFRNG--DPKTRRAIVLNRRVTQSFEVFLQYLTQVM------QRPVTKLYATDGR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chick        VFKNG--DVRLRRTIVLGKKNTQTFEAFLDYMSELM------QYPVAKLYTTDGR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rog         IFKNG--DLGFKHHFNLNKKTKQSFDSFLDQVAEAL------QYPVFKLYSSDGRR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ish         VFCNG--VPAVHHTLVLDKRITPTFETILEYISEVV------QFHVVKLHMLDGRR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zebfish      VYKNR--DPSMKRVIVLHRRIAPTFEALLDYLSQMM------QFPVVKLYTEDGRR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HUMA      LIKNM--DPRLQQTVVLSHRNTRNLAAFLGKASDLL------RFPVKQLYTTSGK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LVKNG--DPRFQQTVVLSHRNTRNLMAFLSKASDLL------HFPVKQVYTTSGK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ow        LVKNG--DPQLQQTVVLSHRNTRNLTAFLSKASDLL------RFPVKHVYTTGGKR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MOUS      LVKNG--DPRRQQTVVLSHKNTRSLAAFLGKASELL------RFPVKQVYTTRGK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hick      LVKNG--ETSFRRSIILNRRNARSFKTLLDEISEIL------QFPVKKLFTVDGKK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MOUSE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HUMAN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pan   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dog   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ow   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rat   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hick 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opp          IIRSG-VKPRKAVRVLLNKKTAHSFEQVLTDITEAI---KLETGVVKK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fish         VMRSG-VKPRKAVRVLLNKKTAHSFEQVLTDITEAI---KLESGVVKRI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pan   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ow   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HUMAN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dog   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dog  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MOUSE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rat   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opp         IIRSG-VKPRKAVRILLNKKTAHSFEQVLTDITDAI---KLDSGV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hick       IIRSG-VKPRKAVRILLNKKTAHSFEQVLTDITDAI---KLDSGVVKRLYTLDGKQIFL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zebfi      VIRSG-VKPRKAVRILLNKKTAHSFEQVLTDITDAI---KLDSGAVKRLYTLE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fish       VVRSG-VKPRKAVRILLNKKTAHSYEQVLTDITDAI---KLDSGVVKKIYTLEGK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zebfish      VIRSG-VKPRKAVRILLNKKTAHSFEQVLTDITDAI---KLDSGIVKRIY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fish        IIRSG-VKPRKAVRVLLNKKTAHSFDQVLTDITDAI---KLDSGVVRRLYTVDGKM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MOUS      VIRSG-VKPRKAVRILLNKKTAHSFEQVLTDITEAI---KLDSGVVKRLC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rat        VIRSG-VKPRKAVRILLNKKTAHSFEQVLTDITEAI---KLDSGVVKRLC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HUMA      VIRSG-VKPRKAVRILLNKKTAHSFEQVLTDITEAI---KLDSGVVKRLC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pan        VIRSG-VKPRKAVRILLNKKTAHSFEQVLTDITEAI---KLDSGVVKRLCTLDGKQVRSH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dog        VIRSG-VKPRKAVRILLNKKTAHSFEQVLTDITEAI---KLDSGVVKRLC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ow        VIRSG-VKPRKAVRILLNKKTAHSFEQVLTDITEAI---KLDSGVVKRLC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opp        VIRSG-VKPRKAVRILLNKKTAHSFEQVLTDITEAI---KLDSGVVKRLC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hick      VIRSG-VKPRKAVRILLNKKTAHSFEQVLTDITEAI---KLDSGVVKRLCTLDR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fish       VIRSG-VKPRKAVRILLNKKTAHSFEQVLADITEAI---KLDSGAVKRLYTLD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4      IIRSG-VKPRKAVRILLNKKTAHSLEQVLNDVTKAI---KLDTGAVRKVYTLQGK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gambiae       LIRNG-VKPRKILRLLLNKRNSPTYEHVLTAITQCV---KLDTGCVRKVFTVAGVP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.melanoga      LIRSG-TKSRRIMRLLLNKRNSPSFDHVLTAITQVV---RLDTGYVRKVFTLSGIP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LIRHG-TKPRKVVRLLLNKRNAPSLEHALEAITEAV---KLDSGAVRKVYTLSGQ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ZYG-8           VIRNG-VKPRRISRHLLNKKTARSFDQVLRDLTFVV---KLDSGAIRKLFTLSGRP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bZYG-8         VIRNG-VKPRRISRHLLNKKTARSFDQVLRDLTLIV---KLDAGAIRKLFTLSGRP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0      VVRAGQIRPHKKITILLNRRAVQTYEQLVSDISEALGQPKWKNDHIRRLYTLKGRE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dDCX           HVKQK----------KLQEQQQQASEQQKPQEQEIF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MOUS      LIANG-DLISPASRLLIPKKALNQWDHVLQMVTEKIT--LRS-GAVHRLYTLEGK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rat        LIANG-DLISPASRLLIPRKALNQWDHVLQMVTEKIT--LRS-GAVHRLYTLEGK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HUMA      LIANG-DLINPASRLLIPRKTLNQWDHVLQMVTEKIT--LRS-GAVHRLYTLEGK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pan        LIANG-DLINPASRLLIPRKTLNQWDHVLQMVTEKIT--LRS-GAVHRLYTLEGK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dog        LIANG-DLISPASRLLIPRKTLNQWDHVLQMVTEKIT--LRT-GAVHRLYTLEGKP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opp        LIANG-DLISPASRLFIPRKALNQWDLVLEMVTEKIT--LRS-GAVHRLYTLEGK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cow        LIANG-DLINPASRLLIPRKALNQWDHVLQMITEKIT--LRS-GAVHRLYTLEGK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rog       LVANG-DTLNPFIRLLIPRKTLEQWELVLALVTEKVK--LRN-GAVHRLYTLEGTP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ish       VVANG-DVLNSAVRLLIHQRMLGQFDKILEMITEKMG--LRVLGGVRSLYTYDGTQ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h.roretzi       VYGNR-DINGVAIKMLLSARIMKNWDMVLEEITEKIS--IRTGQAVRRLYTLDGV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55      VYGNG-DINAPAIRLLLIPRAMKSWDLVLSEITEKIC--LRTGKAVRKLYDMDYHL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zebf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cow       VFRNG-DLLSPPFSLKLSQAASEDWEAVLKLLKEKVK--LQS-GAVRKGRGPSGPA----</w:t>
      </w:r>
    </w:p>
    <w:p>
      <w:pPr>
        <w:pStyle w:val="PlainText"/>
        <w:ind w:right="-900" w:hanging="0"/>
        <w:rPr>
          <w:rFonts w:eastAsia="ＭＳ 明朝"/>
        </w:rPr>
      </w:pPr>
      <w:r>
        <w:rPr>
          <w:rFonts w:eastAsia="Courier"/>
          <w:sz w:val="20"/>
        </w:rPr>
        <w:t xml:space="preserve">                                                                            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MOUSE       --------------------------------------VPSLQAVILSSGAV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--------------------------------------VPSLQAVILSSGAV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HUMAN       --------------------------------------VPSLQAVILSSGAV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pan          --------------------------------------VPSLQAVILSSGAV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dog          --------------------------------------VPSLQAVILSSGAV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BOVIN       --------------------------------------VPSLQAVILSSGAV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chick        --------------------------------------VPNLQALILCSGAI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rog         --------------------------------------ILSIRALLLSSGTVVAAG-RE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ish         --------------------------------------VDGLPGLILCSGVVVAA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zebfish      --------------------------------------IEGLSALILCTGIVVAAG-N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HUMA      --------------------------------------VDSLQALLHSPSVLVCAG-HE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--------------------------------------VDSLKGLLHSPSVLVCAG-YES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ow        --------------------------------------VDSLKALLRSPSVLVCAG-L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MOUS      --------------------------------------VDSLQTLLDGPSVLVCAG-NEA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hick      --------------------------------------IDSMQALLHCPNVLVCVG-REP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MOUSE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HUMAN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pan   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dog   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ow   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rat   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hick 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opp          --------------------------------------VTCLH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fish   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pan   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ow   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HUMAN      --------------------------------------VMCLQDFFGDDDI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dog         --------------------------------------VMCLQDFFGDDDI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dog        --------------------------------------VMCLQDFFGDDDI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MOUSE      --------------------------------------VMCLQDFFGDDDI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rat         --------------------------------------VMCLQDFFGDDDI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opp         --------------------------------------VMCLQDFFGDDDI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hick       FRLIAAVDARAFWHTSGKHDMNFIAPPLPVAAGWEVVMVMCLQDFFGDDDI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zebfi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fish       --------------------------------------VSCLQDFFGDEDVFV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zebfish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fish        --------------------------------------VTCLQDFFAEDDIFF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MOUS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rat  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HUMA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pan        FGVSSCFRKVEVALPLGIGEA------------LSLLS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dog  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ow  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opp  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hick      --------------------------------------VTCLQDFFGDDDVFI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fish       --------------------------------------LTCLQDFFGDDDVFMAC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4      --------------------------------------VQSLQDFFGNDDIFIAYG-H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gambiae       --------------------------------------VQRLAQFFEEDDVFFAYG-NER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.melanoga      --------------------------------------VVRLSDFFGSDDVFFAYG-TER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--------------------------------------VTSLEQFFENDDIFVAYG-P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ZYG-8           --------------------------------------VLSLQDFFRDDDVFVAYGGN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bZYG-8         --------------------------------------VLTLQDFFREDDVFVAYGGND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0      --------------------------------------IRSVSDFFREDDVFIAVG-REQ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dDCX     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MOUS      ---------------------------------------VESGAELENGQFYVAVG-RD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rat        ---------------------------------------VESGAELENGQFYVAVG-RD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HUMA      ---------------------------------------VESGAELENGQFYVAVG-RD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pan        ---------------------------------------VESGAELENGQFYVAVG-RD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dog        ---------------------------------------VESGAELENGQFYVAVG-RD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opp        ---------------------------------------VQSGSELENGQFYVAVG-RD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cow        ---------------------------------------VESGAELENGQFYVAVG-RDR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rog       ---------------------------------------IQNGLELENGQFYVAVG-REK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ish       ---------------------------------------VNDGNQLESGQLYVAVG-RER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h.roretzi       ---------------------------------------IQGSENLENGRYYVAVG-YER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55      ---------------------------------------LGDPSELENGKYYIAVG-TER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zebf      -----------------------------------------------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cow       ---------------------------------------LG--ARVEPGGLALVPG-ELL</w:t>
      </w:r>
    </w:p>
    <w:p>
      <w:pPr>
        <w:pStyle w:val="PlainText"/>
        <w:ind w:right="-900" w:hanging="0"/>
        <w:rPr>
          <w:rFonts w:eastAsia="ＭＳ 明朝"/>
        </w:rPr>
      </w:pPr>
      <w:r>
        <w:rPr>
          <w:rFonts w:eastAsia="Courier"/>
          <w:sz w:val="20"/>
        </w:rPr>
        <w:t xml:space="preserve">                                                                            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MOUSE       FKPGNYD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HUMAN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pan  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dog  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_BOVIN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chick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rog         FIYANYE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fish         FRAA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zebfish      FR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HUMA      FR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ow        FRPLVTED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_MOUS      FR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RP1L1chick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MOUSE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_HUMAN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pan  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dog  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ow  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rat  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chick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opp  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fish 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pan   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ow   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HUMAN      FR------YQ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dog         FR------YQ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dog        FR------YQ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_MOUSE      FR------YQ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rat         FR------Y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opp         FR------YQ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chick       FR------YQ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zebfi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afish       FR------YQDDL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Xzebfish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fish        FR------YQ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MOUS      Y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rat        Y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_HUMA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pan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dog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ow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opp 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chick      Y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LK2fish       FR------YAQDD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4      LS------QDD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gambiae       VGNNDFELEAEE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.melanoga      IN------TAE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ZYG-8           MA-------A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bZYG-8         MA-------ADD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10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dDCX     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MOUS      FKRLPYSE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rat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_HUMA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pan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dog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opp        FK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cow        FKKLPYSE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rog       FKKLPYS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fish       FKKLPYI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h.roretzi       FKRAPYG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cio-Sca_55      IKKIAY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zebf      -------------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  <w:t>DCDC2Bcow       PSRARHLGRAV--</w:t>
      </w:r>
    </w:p>
    <w:p>
      <w:pPr>
        <w:pStyle w:val="PlainText"/>
        <w:ind w:right="-900" w:hanging="0"/>
        <w:rPr>
          <w:rFonts w:eastAsia="ＭＳ 明朝"/>
        </w:rPr>
      </w:pPr>
      <w:r>
        <w:rPr>
          <w:rFonts w:eastAsia="Courier"/>
          <w:sz w:val="20"/>
        </w:rPr>
        <w:t xml:space="preserve">                             </w:t>
      </w:r>
    </w:p>
    <w:p>
      <w:pPr>
        <w:pStyle w:val="PlainText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Normal"/>
        <w:ind w:right="-900" w:hanging="0"/>
        <w:rPr>
          <w:sz w:val="20"/>
        </w:rPr>
      </w:pPr>
      <w:r>
        <w:rPr>
          <w:sz w:val="20"/>
        </w:rPr>
        <w:t>Proteins alignment N-terminal domain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LUSTAL W (1.83) multiple sequence alignment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MO-N        -SQPVVKSVLVYRNGDPFFAGRRVVIHE-KKVSSFDVFLKE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ow-N        -SQPVVKSVLVYRNGDPFFTGRRVVFHE-KKVSSFDVFLKE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dog-N        -SQPVVKSVLVYRNGDPFFAGRRVVIHE-KKVSSFDVFLKE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HU-N        ------KSVLVYRNGDPFYAGRRVVIHE-KKVSSFEVFLKE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pan-N        ------KSVLVYRNGDPFYAGRRVVIHE-KKVSSFEVFLKE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opp-N        ------KSVLVYRNGDPFFAGRRVVIHE-KKVSSFDVFLKE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rat-N        ------KSVLVYRNGDPFFAGRRVVIHE-KKVSSFDIFLKE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ro-N        -QQPAVKTVHVFRNGDPFYRGRRMLIHE-RRVGTFDVFLKDVTG-----GV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is-N        ------KNIFMFRNGDPYYEARRIVINQ-KRVSNFETLLREVTG-----GIQ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.roretz-N        -----AKNVHVYVNGDQYYPGRKFVVNR-RYICDFDGFLNLVTS-----GLKPS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55_N      -----AKNVHVYLNGDRFFPGRKFVVNR-RHISDFDGFLNQVTV-----GMKAPFG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HU-N       -----AKRVVVYRNGDPFFPGSQLVVTQ-RRFPTMEAFLCEVTS-----AVQAPL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pa-N        -----AKRVVVYRNGDPFFPGSQLVVTQ-RRFPTMEAFLCEVTS-----AVQAPL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o-N        -GSPAAKRVVVYQNGDPFSPGRQLVVTQ-RRFPTLETFLCEVTS-----AVRAPV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dog         -----AKRVVIYRNGDPYFPGHQLVVSQ-RRFPTLETFLQEVTS-----IVQAPV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do-N        -GNPAAKRVVIYRNGDPYFPGHQLVVSQ-RRFPTLETFLQEVTS-----IVQAPV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MOU        -----AKRILVYRNGDAFFPGHQLVVTQ-RRYPTMEALLYEVTS-----AVQAPL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ze-N        ------KSVMVYRNGDPFFSGRRFVVNQ-RQIATMDALLNDITL-----NIGAPL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tetCAG1045        ------KSVVVYKNGDPFYTGRRFVVNQ-RQVATMEAFLNEVTQ-----SIGAPL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h-N        -LAHPAKNVVVYRNGDPFFHGRKFVVNQ-RQFLTFEAFLNEVTK-----SIHAPL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MO         -----AKTILVYRNGDQFYVGRKFVFSR-RRVANFEALLEQLTE-----QVEV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rat         -----AKTILVYRNGDQFYVGRKFVFSR-RRVANFEALLEQLTE-----QVEV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-NC        ------KTIVVYRNGDQFYVGRKFVLSR-RRVATFEALLEQLTE-----QVEV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HUM        -----AKTIVVYRNGDPFYVGKKFVLSR-RRAATFEALLEQLTE-----QVDV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pan         -----AKTIVVYRNGDPFYVGKKFVLSR-SRAATFEALLEQLTE-----QVDV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dog         -RPAPAKAIVVYRNGDAFLEGRRCVLSR-RRAATFEALLDQLTE-----QVEV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opp         -----ARTILVYRNGDEFYVGTKFVINR-KRVPNIEALMTQLND-----KLAV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MOU-N         -HPVVAKRISFYKSGDPQFGGVRVVVNP-RSFKTFDALLDSLSR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rat-N          -----AKRISFYKSGDPQFGGVRVVVNP-RSFKTFDALLDNLSR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HUM-N         -----AKRISFYKSGDPQFGGVRVVVNP-RSFKSFDALLDNLSR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pan-N          -----AKRISFYKSGDPQFGGVRVVVNP-RSFKSFDALLDNLSR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BOVIN-N       -----AKRISFYKSGDPQFGGVRVVLNP-RSFKTFDALLDNLSG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dog-N          -----AKKISFYKSGDPQFGGVKVVVNP-RSFKTFDALLDNLSR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rog-N         -EPASTKRVCFYKSGDPQFNGIKMVVSN-RSFKTFDALLDTLSK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opp-NC         -----AKRISFYKSGDPQFNGIQMVVNP-RSFKSFDALLDNLSK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chick-N        -EPVVAKRICFYKSGDPQFNGIKMVINN-RSYKTFDALLDSLSK-----R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zebfi-N        ------KRVCFYKSGDPQFTGHRMVINS-RTFKTFDALLDALSK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ish-N         -----SKRVCFYKSGDAQFSGLRMVINN-RTFNTFDALLDSLSR-----K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MO-N        -----AKKITFLKRGDPQFAGVRLAVHQ-RTFKTFSSLMDELSQ-----RMPLS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ow-N        -QVTPAKKITFLKRGDPQFAGVRVAVHQ-RAFRSFGALMDELSQ-----RVPLS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HU-N        -----AKKITFLKRGDPRFAGVRLAVHQ-RAFKTFSALMDELSQ-----RVPLS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opp-N        -----AKKITFLKRGDPRFAGVRLAVHQ-RAFKTFSALMDELSQ-----RVPLS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  ------KKITFLKRGDPRFAGVRLAVDQ-RAFKSFGALMDELSQ-----RVPLS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hi-N        -QVPPAKKITFFKSGDPQFGGVKMAINQ-RSFKSFNALMDDLSH-----RVPLPF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noEAL4118        ----KARRVLFYRNGDPFFPGVEFRFKPGRDICTLEALLDKISA-----RMDLPR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rNP_64872        ----KARRVVFYRNGDPFFPGVELRYRPGRDVTSLDNLLDKISP-----KMDLPR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          ----RARRVTFYKNGDPYFPGIEFRFKPGRDIGSLEALLDRLSL-----RMDLPR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MOU-N         -NEKKAKKVRFYRNGDRYFKGIVYAVSS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HUM-N         -NEKKAKKVRFYRNGDRYFKGIVYAVSS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hick-N        -NEKKAKKVRFYRNGDRYFKGIVYAVSS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dog-N          -NEKKAKKVRFYRNGDRYFKGIVYAVSS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ow-N          -NEKKAKKVRFYRNGDRYFKGIVYAVSS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rat-N          -NEKKAKKVRFYRNGDRYFKGIVYAVSS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pan-N          -NEKKAKKVRFYRNGDRYFKGIVYAVSS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opp-N          -NEKKAKKVRFYRNGDRYFKGIVYAVST-DRFRSFDALLADLTR-SLSDN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fish-N         -SEKKAKKVRFYRNGDRYFKGIVYAVAN-DRFRTFDSLLADLTR-SLSDHI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rat-N 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pan-N 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dog-N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dog-N 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HUM-N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MOU-N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ow-N 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opp-N 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hi-N         -SEKKAKKVRFYRNGDRYFKGIVYAISP-DRFRSFE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fish-N        -SEKKAKKVRFYRNGDRYFKGIVYAISQ-ERFGSLEALLAD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fish-N       SEEKRAKKVRFYRNGDRYFNGIVYAIST-DRFRTFDALLAD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zebfi-N       -SEKKAKKVRFYRNGDRYFNGIVYAISS-DRIRTFDALLADLTR-T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HU-N        -SEKKAKKARFYRNGDRYFKGLVFAISS-DRFRSFDALLI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pan-N        -SEKKAKKARFYRNGDRYFKGLVFAISS-DRFRSFDALLI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rat-N        -SEKKAKKARFYRNGDRYFKGLVFAISS-DRFRSFDALLI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MO-N        -SEKKAKKARFYRNGDRYFKGLVFAISN-DRFRSFDALLI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dog-N        -SEKKAKKARFYRNGDRYFKGLLFAISG-DRFRSFDALLM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ow-N        -SEKKAKKARFYRNGDRYFKGLVFAISS-DRFRSFDALLM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hi-N        -SEKKARKARFYRNGDKYFKGLVYAISS-DRFRSFDALLA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opp-N        -SEKKAKKARFYRNGDRYFKGLVYAISS-DRFRSFDALLI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zeb-N        -SEKKAKKVRFYRNGDKYFKGLVYAVSG-DRFRSFDALLMELTR-SLSDNVN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azebf        -SEKRAKKVRFYRNGDRYFKGLVYAVSS-DRFRSMDALLAELTR-ALADNLH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fis-N        -SEKKAKKVRFYRNGDRYFKGLVYAVSS-DRFRSYDALLMELTR-SLSDNLYLPQ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4_N      -DEKRAKKVRFYRNGDNFHTGLVYAVST-TRFRTFEAMLIDLTN-RLADKVHLPH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noXP_3197        ---KKAKRIRFFRNGDKFYPGSTIPVSV-ERYRSFDSLTEDLTR-LLEDSVTLTG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.melano-N        ---RKALRIKFYRNGDRFYPGITIPVSN-ERYRSFERLFEDLTR-LLEENVKIPG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-N        ---KKAKRVRFFRNGDKFYTGIVMAVTP-ERYRSFDSLATDLTR-ALISSVTLPN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rNP_65115        ---KKALRVCFLRNGDRHFKGVNLVISR-AHFKDFPALLQGVTE-SLKRHVLLRS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ZYG-8-N           -HLLKAKRLRFYRNGDQYFKGIQYALQS-DRVKSMQPLMEDLMKTVICDSTALPH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ZYG-8-N         -HLVKAKRLRFYRNGDQYFKGIPYALQC-DRVKSMQPLMEELMKTVICDSTALPH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0_N      ---RRPRIVMFYKNGDRYFKGKSLHITP-HRYLHYEELLSDLSK-----SMSLPY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dDCX-N           ---EKAKVIMCFRNGDRYHSGERVTVHS-TKFKTYDQLKEQLSK-----QVKLPTG---P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eNP_00102        ------RKISIYKNGDRYHRGVKFVINP-RVIKDMEPLLNQVND-----RIELSH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eCAB04937        ------RKISIYKNGDRYHRGVKFVINP-RVIKDMEPLLNQVND-----RIELSH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CAE73316        ------RKISIYKNGDRFHRGVKFVINP-RVVKDMEPLLNQIND-----RIELSH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CAE73319        -NAAGVKRIHVWRNADVFFPGIQVVVNT-HRVPSIDVLLDVVSE-----RIGLIN----G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mBAC26042         ----RVKRVWAYQNG-GRHADGTYVQAG-----ALSELLDGCTV-----RLKMSH----P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BAC26042ra        -------------------------------------LLDDCTA-----RLKMSH----P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1dog          -SEKTSVRILFFKNGMGQDGHEITVGKE-----TIKKVLDTCTM-----KMKLNL----P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urcXP_7883        ------RRVMVFLNGDASESHEVVANLD-----QFNQFLDSCTS-----KLNLNC----P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1_HUMAN       -------KVTAYKNGSRTVFARVTAP-------TITLLLEECTE-----KLNLNM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1pan          -------KVTAFKNGSRTVFARVTVP-------TITLLLEKCTE-----KLNLNM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bovXP_8740        -------------------------------------LLEECTE-----KLNLNT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FLJ-N            ---QKAVKIIAYKNGDGYRNGKLIVAG------TFPMLLTECTE-----QLGLAR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pan-NC         ---QKAVKIIAYKNGDGYRNGKLIVAG------TFPMLLTECTE-----QLGLTR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cow-N          ---QKAVKIIAYKNGDGYRNGKLIVAG------TFPMLLTECTE-----QLGLAR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dog-NC         ---QKAVKIIAYKNGDGYRNGKLIVAG------TFPTLLTECTE-----QLGLTR----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rat-NC         ---QKAVKIIAYKNGNGYRNGKLIVAG------TFHGLLAECTE-----RLQLTR----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plaEAA2096        ------KSIWLYRNGDKHHNGLLFFIKS--HINNLKLLLFEITK-----VLNPIIG---P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pa-NC        ----KPRVVTVVKLGGQRPRKITLLLNR-RSVQTFEQLLADISE-----ALGSPRWKNDR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                                               </w:t>
      </w:r>
      <w:r>
        <w:rPr>
          <w:rFonts w:eastAsia="ＭＳ 明朝"/>
          <w:sz w:val="20"/>
        </w:rPr>
        <w:t xml:space="preserve">.                 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MO-N        VRNIYTPRTGHRIRKLDQIESGGNYVA-GGPEAFKKLN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ow-N        VRNIYTPRT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dog-N        VRNIYTPRTGHRIRKLDQLQSGGNYVA-GGQEAFKKLN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HU-N        VRNIYTPRTGHRIRKLDQIQSGGNYVA-GGQEAFKKLN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pan-N        VRNIYTPRTGHRIRKLDQIQSGGNYVA-GGQEAFKKLN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opp-N        VRNIYTPRAGHRIRKLDQIQSGGNYVA-GGLEAFKKL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rat-N        VRNIYTPRTGHRIRKLDQIESGGNYVA-GGQEAFKKLY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ro-N        VRNIYTPRNGHRVTSLDDLQPGEFYVA-GGRENFKKL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is-N        VRTIYTPRGGHK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.roretz-N        VRNIYTPNAGHRVNELHEINNNMVIVA-GGAERFRKLHYQ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55_N      VRNIYTPNLGHRVRDLTQLQNGMDLVA-GGVERFRKIQ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HU-N       VRALYTPCHGHPVTNLADLKNRGQYVA-AGFERFHKL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pa-N        VRALYTPCHGHPVTNLADLKNRGQYVA-AGFERFHKLH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o-N        VRALYTP-YGHPVTDLADLQNGGLYVA-AGFEHFHKLP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dog         VRALYTPCHGHRVTDLADLQNGGQYVA-AGFERFCKL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do-N        VRALYTPCHGHRVTDLADLQNGGQYVA-AGFERFCKLHV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MOU        VRVLYTLSDGHPVTNLADLQNGGQYVA-AGFERFHKIHV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ze-N        VRTLYTPRYGHRVADLGDLQQGAQYVA-AGSERFKKL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tetCAG1045        IRTLYTPRQGHRVPDLQHLQTGAQYVA-AGFEKFKKMDYL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h-N        VRNLYTPKHGHRVAELADLQDGCQYVA-AGFEKFKRLDP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MO         VRRLYTPTRGHPVLGLDALQTGGKYVA-AGRERFKKLE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rat         VRRLYTPTYGHRVLELESLQTGGKYVA-AGRERFKKLE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-NC        VRRLFTPTRGRPVLELDSLQAGGKYVA-AGRERFKKLE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HUM        VRRLFTPTRGHRVLGLDALQAGGKYVA-AGRERFKEL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pan         VRRLFTPTRGHRVLGLDALQAGGKYVA-AGRERFKELE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dog         VRRLFTPTRGHRVLELQALQAGGKYVA-AGREPFKKLDI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opp         VRRLYTPCQGHRILELEQLQQGGKYVA-AGRERF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MOU-N         VRNISTPRGRHSITRLEELEDGKSYVC-SHNKKVLPVDL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rat-N          VRNISTPRGRHSITKLEELEDGESYVC-SHNKKVLPVDLD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HUM-N         VRNISTPRGRHSITRLEELEDGESYLC-SHGRKVQPVDL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pan-N          VRNISTPRGRHSITRLEELEDGESYLC-SHGRKVQPVDL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BOVIN-N       VRNISTPRGRHSITRLEELEDGQSYLC-SHGRKVQPVDL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dog-N          VRNISTPRGRHSITRLEELEDGASYLC-SHRRKVQPVDLD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rog-N         VRNISTPRGIHHVTSINELEDGKSYIC-SHRKKIKPIN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opp-NC         VRNISTPRGIHGITKLEDLEDGRSYIC-SHKKKIKPID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chick-N        VRNISTPKGRHSITCLDDLEDGKSYIC-SHQRKMKPIN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zebfi-N        VRTITTPRGTHAVCSLDDVQDGGSYLC-SDQKKVKPFNLDE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ish-N         VRNITTPHGVHAVHTLDELEDGKSYIC-SDMRKVKPINL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MO-N        VRSVTTPRGLHGLSALEQLQDGGCYLC-S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ow-N        VRSVTTPRGLHGLSTLEQLQDGGCYLC-SDKKPPRTPGGLG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HU-N        VRSVTTPRGLHSLSALEQLEDGGCYLC-SDKKPPK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opp-N        VRSVTTPRGLHSLSALEQLEDGGCYLC-S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dog          VRSVTTPRGLHGLSALEQLEDGGYYLC-S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hi-N        VRTITTPRGIHCISELDQLEDGGCYLC-SDKKYVKPIN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noEAL4118        ARYIFSMDG-DRKYSLDELEDGSSYVV-SSFKVFKKSK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rNP_64872        ARYVFSMDG-DRKYHLDELEDGAFYVV-SSFKAFKLVCRLCV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          ARHIFSMDG-DRKLTLDELEDGASSTI-ESASSSS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MOU-N         VRYIYTIDGSRKIGSMDELEEGESYVC-SSDN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HUM-N         VRYIYTIDGSRKIGSMDELEEGESYVC-SSDN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hick-N        VRYIYTIDGSRKIGSMDELEEGESYVC-SSDN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dog-N          VRYIYTIDGSRKIGSMDELEEGESYVC-SSDN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ow-N          VRYIYTIDGSRKIGSMDELEEGESYVC-SSDN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rat-N          VRYIYTIDGSRKIGSMDELEEGESYVC-SSDN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pan-N          VRYIYTIDGSRKIGSMDELEEGESYVC-SSDN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opp-N          VRYIYTIDGGRKIGSMDELEEGDSYVC-SSDTF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fish-N         VRFIFTIDGMNKITSLDELEEGESYVC-ASENFYK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rat-N         VRTIYTIDGLKKISS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pan-N         VRTIYTIDGLKKISS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dog-N        VRTIYTIDGLKKISS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dog-N         VRTIYTIDGLKKISS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HUM-N        VRTIYTIDGLKKISS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MOU-N        VRTIYTIDGLKKISS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ow-N         VRTIYTIDGLKKISSLDQLL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opp-N         VRTIYTIDGLKKIST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hi-N         VRTIYTIDGSKKISSLDQLVEGESYVC-GSIEPF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fish-N        VRTIYSVDGQTKITSIEQLVEGESYVC-ASIEPYK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fish-N       VRTIYTLDGTKKIGAIDQLVEGDSYVC-SSNEAYKKL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zebfi-N       VRIIYSIDGNKKITNIDQLVEGESYVC-GSTEAFKR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HU-N        VRTIYTIDGSRKVTSLDELLEGESYVC-ASNEPF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pan-N        VRTIYTIDGSRKVTSLDELLEGESYVC-ASNEPF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rat-N        VRTIYTVDGSRKVTSLDELLEGESYVC-ASNEPF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MO-N        VRTIYTIDGSRKVTSLDELLEGESYVC-ASNEPF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dog-N        VRTIYTIDGSRKVTSLDELLEGESYVC-ASNEPF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ow-N        VRTIYTIDGSRKVTSLDELLEGESYVC-ASNEPF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hi-N        VRTIYTIDGSKKLSSLDELLEGESYVC-ASNEPY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opp-N        VRTIYTIDGSRKLTSLEELMEGKSEGK-ESD--FIK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zeb-N        VRSIYTADGGKKITSLDDLVEGESYVC-ASNEPF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azebf        VRNIYTADGAKKISSLEELAEGESYVC-ASNEPYRK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fis-N        VRTIYSVDGSKKIGSMDELVEGESYVC-ASNEPYKK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4_N      VRVVFSLDGARKIETIQELEHGESYVC-ASSDMFKRL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noXP_3197        IRAIYTLEG-KKIEKVDDLEDGKCYVCSCNNEGFKRI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.melano-N        VRTIYNLCG-KKITSLDELEDGQSYVCSCNNEN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-N        VRAIYTMDG-KKVQSINDLEDGKCYVVSGQGEIFKKVE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rNP_65115        IAHFRRTDG-SHLTSLSCFRETDIVICCCKNEEIICVK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ZYG-8-N           IRHIFTIDGAQRITSVDQFEDGGGYVC-SSTDAFKP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ZYG-8-N         IRHIFTMDGTQRITSVDQFEDGGGYVC-SSTDVFKPVD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0_N      VRRIYTPIGGTLIEDIEELKDGESYVC-ASFEKFQRIKY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dDCX-N           VRKLYLASSGKLVKTMEEIIDGEYYVC-AGGETLNPLDFS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eNP_00102        AKKLYTTDG-KIVNSIKELEDGKIYVA--ASAQF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eCAB04937        AKKLYTTDG-KIVNSIKELEDGKIYVA--ASAQF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CAE73316        AKKLYTTDG-KVVGSIKELEDGKIYVA--ASAQF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CAE73319        AKKLYTTSG-TLIKDINKIKDGENYVA--SSSHF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mBAC26042         AKTLYTSNG-ELIQSWDDIERGMAVCVSAGHGF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BAC26042ra        AKTLYTSNG-ELIQSWDEIEKGMAVCVSAGHGF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1dog          ARYLYDLYG-RKIKDISKGK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urcXP_7883        ARYIYTWDG-QKLEDLNELPR-LDGCLQSS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1_HUMAN       ARRVFLADG-KEALEPEDIPHEADVYVSTG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1pan          ARRVFLADG-KEALEPEVIPHEADVYVSTGEPFLNPFKKIK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bovXP_8740        ARRVFLADG-TEALEPEDIPREADVYVSTGESFLDPFKKIK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FLJ-N            ASKVYTKDG-T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pan-NC         ASKVYTKDG-TCTEILNLPSAARRLYNEKGKEIFALKDLQRDE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cow-N          ASKIYTKDG-T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dog-NC         ASKVYTKDG-TT--------------------VLSLRD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rat-NC         ASKIYTRDG-T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plaEAA2096        IRKIYDQNF-RLIKNIQQLNDGSKYLC-TS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pa-NC        VRKLFNLKGREIRSVSDFFREGDAFI-----------------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             </w:t>
      </w:r>
      <w:r>
        <w:rPr>
          <w:rFonts w:eastAsia="ＭＳ 明朝"/>
          <w:sz w:val="20"/>
        </w:rPr>
        <w:t xml:space="preserve">.                                  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Normal"/>
        <w:ind w:right="-900" w:hanging="0"/>
        <w:rPr>
          <w:sz w:val="20"/>
        </w:rPr>
      </w:pPr>
      <w:r>
        <w:rPr>
          <w:sz w:val="20"/>
        </w:rPr>
        <w:t>Proteins with C-terminal domain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LUSTAL W (1.83) multiple sequence alignment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MO-C        -------------------PCTIFLIANGDL-ISPASRLLIPKKALNQWDHVLQMV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rat-C        ------------------------LIANGDL-ISPASRLLIPRKALNQWDHVLQMV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ow-C        ---------------PLLEPCTIFLIANGDL-INPASRLLIPRKALNQWDHVLQMI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HU-C        ---------------PLQEPCTIFLIANGDL-INPASRLLIPRKTLNQWDHVLQMV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pan-C        -------------------PCTIFLIANGDL-INPASRLLIPRKTLNQWDHVLQMV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dog-C        ---------------PLQEPCTIFLIANGDL-ISPASRLLIPRKTLNQWDHVLQMV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opp-C        ------------------------LIANGDL-ISPASRLFIPRKALNQWDLVLEMV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hick        -------------------PYTIFLIANGDL-ISPVVRLLIPRKTLNHWDHILEMVTAK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ro-C        -------------------PCTVFLVANGDT-LNPFIRLLIPRKTLEQWELVLALVTEK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is-C        -------------------PCAVFVVANGDV-LNSAVRLLIHQRMLGQFDKILEMITEK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HUM        ----------------FERFHKLHVFRNGDL-VSPPFSLKLSQAASQDWETVLKLLTEK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pa-C        -------------------PTYIHVFRNGDL-VSPPFSLKLSQAASQDWETVLKLLTEK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do-C        ------------------------VFRNGDL-LSPPFSLKLSQAASEDWETVLKLLTEK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hic        ----------------------IHVFRNGDL-LSPPFQLMISKSTLWQWDTLLATLTEK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ze-C        -------------------PCIIHVFRNGDI-LSPAMRLIIPRHMLKNLEQILSLISEKA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.roretz-C        -----------------------------------AIKMLLSARIMKNWDMVLEEI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55_C      -----------------KEPCQIYVYGNGDI-NAPAIRLLLIPRAMKSWDLVLSEITEK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MOU-C         ---------------MLRAPRRLVVFRNGDP--KNKHVVLLSRRITQSFEAFLQYLTQV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  ----------------FRAPRRLVVFRNGDP--KTRRVVLLSRRITQSFEAFLQYLTQV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HUM-C         -------------------PRSLVVFRNGDP--KTRRAVLLSRRVTQSFEAFLQHLTEV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pan-C          -------------------PRSLVVFRNGDP--KTRRAVLLSRRVTQSFEAFLQHLTEV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BOV-C         --------------GMLRAPRRLVVFRNGDP--KTRRAIVLNRRVTQSFEVFLQYLTQV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dog-C          ---------------MLRAPRRLLVFRNGDP--KIRRVVIVNRRVTQSFQAFLQHLTEV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chick-C        ---------------KITTPKKMLVFKNGDV--RLRRTIVLGKKNTQTFEAFLDYMSEL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tetCAG1227        -------------------PKKLVVISNRDP--TFKRTIVLHRRSAPTFDALLDYLSQI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zebfish-C      -------------------PKRLTVYKNRDP--SMKRVIVLHRRIAPTFEALLDYLSQMM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ish-C         ---------------VLRTPKRLVVFCNGVP--AVHHTLVLDKRITPTFETILEYISEV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rog-C         ----------------------------------------LNKKTKQSFDSFLDQVA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HU-C        -------------------PRRILLIKNMDP--RLQQTVVLSHRNTRNLAAFLGKASDL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pan-C        ---------------------------------------VLSHRNTRNLAAFLSKASDL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ow-C        ---------------GLKASRRITLVKNGDP--QLQQTVVLSHRNTRNLTAFLSKASDL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dog-C        -------------------PRRIVLVKNGDP--RFQQTVVLSHRNTRNLMAFLSKASDL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MO-C        -----------------VAPRRLTLVKNGDP--RRQQTVVLSHKNTRSLAAFLGKASEL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hi-C        ---------------GPRIPKKITLVKNGET--SFRRSIILNRRNARSFKTLLDEISEI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MOU-C 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pan-C  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opp-C  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rat-C  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hick-C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ow-C  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dog-C  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HUM-C         ---------------DFVRPKLVTII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fish-C         ---------------DFVRPKLVTVMRSGVK-PRKAVRV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hi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rat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MO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dog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pan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opp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HU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ow-C        ---------------DFIKPKLVTVIRSGVK-PRKAVRILLNKKTAHSFEQVLT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fis-C        ---------------DFIKPKLVTVIRSGVK-PRKAVRILLNKKTAHSFEQVLADITE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opp-C 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rat-C 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dog-C 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MOU-C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dog-C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HUM-C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hi-C 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zeb-C        ---------------DYIKPKLVTV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zebfi-C       ---------------DFIRPKLVTV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pan-C 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ow-C         ---------------DFIRPKLVTIIRSGVK-PRKAVRILLNKKTAHSF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fish-C        ---------------DFIKPKLVTIIRSGVK-PRKAVRVLLNKKTAHSFD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fish-C       ---------------DFIRPKLVTVVRSGVK-PRKAVRILLNKKTAHSYEQVLTDITD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4_C      -----------------------TIIRSGVK-PRKAVRILLNKKTAHSLEQVLNDVTKA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gambia-C        ---------------SVVHPRIVTLIRNGVK-PRKILRLLLNKRNSPTYEHVLTAITQC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.melano-C        -----------------VHPRIVTLIRSGTK-SRRIMRLLLNKRNSPSFDHVLTAITQV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-C        ---------------LCVKAKIITLIRHGTK-PRKVVRLLLNKRNAPSLEHALEAITEA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ZYG-8-C           ---------------DFVFPRIIKVIRNGVK-PRRISRHLLNKKTARSFDQVLRDLTFV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ZYG-8-C         ---------------DFVIPKIIKVIRNGVK-PRRISRHLLNKKTARSFDQVLRDLTLI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_MOU         --------------HSPLKPRVVTVVKLGGQ-PLRKATLLLNRRSVQTFEQLLSDIS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rat          -----------------LKPRVVTVVKLGVQ-PLRKATLLLNRRSVQTFEQLLSDIS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_HUM         -----------------LKPRVVTVVKLGGQ-RPRKITLLLNRRSVQTFEQLLADIS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pa-NC        ---------------------VVTVVKLGGQ-RPRKITLLLNRRSVQTFEQLLADIS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BAB21856co        ---------------SLLKPRVVTVVKVGSH-PLRKITLLLNRRSVQTFEQLLADVS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opp          ----------------------------------RKITLLLNRRSVLTFEQLVADIS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0_C      -----------------MKPKVVTVVRAGQIRPHKKITILLNRRAVQTYEQLVSDISEA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  -------------------------------------RVLLNLRTSQPFEEVLEDLGQV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noEAA0645        ------------GSLKPSAGRVIRIINSHDH--SVQCRVLLNLRTSQPFEEVLEDLGQV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EMAL_DROME        --------------------------------------------------EVLEDLGQV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MOU        ---------------DTTPAKTILVYRNGDQ-FYVGRKFVFSRRRVANFEALLEQLTEQ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rat         --------------------KTILVYRNGDQ-FYVGRKFVFSRRRVANFEALLEQLTEQ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-NC        --------------------KTIVVYRNGDQ-FYVGRKFVLSRRRVATFEALLEQLTEQ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HUM        ---------------DTTPAKTIVVYRNGDP-FYVGKKFVLSRRRAATFEALLEQLTEQ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pan         --------------------KTIVVYRNGDP-FYVGKKFVLSRSRAATFEALLEQLTEQ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opp         ---------------DITPARTILVYRNGDE-FYVGTKFVINRKRVPNIEALMTQLNDK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MOU        --------------------KRILVYRNGDA-FFPGHQLVVTQRRYPTMEALLYEVTSA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o-C        ---------------GSPAAKRVVVYQNGDP-FSPGRQLVVTQRRFPTLETFLCEVTSA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h-C        --------------ALAHPAKNVVVYRNGDP-FFHGRKFVVNQRQFLTFEAFLNEVTKS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opp-NC         --------------------KRISFYKSGDP-QFNGIQMVVNPRSFKSFDALLDNLSKK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dog-NC         -----------------QKAVKIIAYKNGDG-YRNG-KLIVAG----TFPTLLTECTEQ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pan-NC         -----------------QKAVKIIAYKNGDG-YRNG-KLIVAG----TFPMLLTECTEQ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rat-NC         -----------------QKAVKIIAYKNGNG-YRNG-KLIVAG----TFHGLLAECTER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eNP_00102        ----------------------ISIYKNGDR-YHRGVKFVINPRVIKDMEPLLNQVNDRI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mFLJ-C            ---EGLLDTNSSPMKRMASKRPDLLVPMRLR-VLRNGEKKNIRPLRQEPRVKRTQCTDI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FLJ-C            -----------------------------------------------------TQCTEI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cow-C          ------------------------------------------------FHQLLERCTEI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urcXP_7883        RSAASSVSTYSQSSKGKFQNRLQPHVIRTMC-YRNGSREKSVKITAPTMKIFLEYCTLK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dDCX-C           ----------------------------------EGVHCLVHSSKFKTFDQLKLEFSKKV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rNP_99582        -------------------GNMRLLITNLLK--DCLLDHKIVRVLVRCMEQLITDTNDRI</w:t>
      </w:r>
    </w:p>
    <w:p>
      <w:pPr>
        <w:pStyle w:val="PlainText"/>
        <w:rPr>
          <w:rFonts w:eastAsia="ＭＳ 明朝"/>
        </w:rPr>
      </w:pPr>
      <w:r>
        <w:rPr>
          <w:rFonts w:eastAsia="Courier"/>
          <w:sz w:val="20"/>
        </w:rPr>
        <w:t xml:space="preserve">                                                                         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MO-C        T--LRS-GAVHRLYTL-EGK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rat-C        T--LRS-GAVHRLYTL-EGK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ow-C        T--LRS-GAVHRLYTL-EGK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HU-C        T--LRS-GAVHRLYTL-EGK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pan-C        T--LRS-GAVHRLYTL-EGK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dog-C        T--LRT-GAVHRLYTL-EGK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opp-C        T--LRS-GAVHRLYTL-EGK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hick        S--LRS-GAVHRLYTL-DGKH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ro-C        K--LRN-GAVHRLYTL-EGT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is-C        G--LRVLGGVRSLYTY-DGT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HUM        K--LQS-GAVCKLCTL-EGL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pa-C        K--LQS-GAVCKLCTL-EGL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do-C        K--LQA-GAVCKLCTL-EGL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hic        D--LCS-GAVNRLCKL-DGT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ze-C        M--LRT-GAVRRICTL-EGFT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.roretz-C        S--IRTGQAVRRLYTL-DGV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55_C      C--LRTGKAVRKLYDM-DYH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MOU-C         ------QCPVAKLYAT-DGR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  ------QYPVAKLYAT-DGR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HUM-C         ------QRPVVKLYAT-DGR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pan-C          ------QRPVVKLYAT-DGR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BOV-C         ------QRPVTKLYAT-DGR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dog-C          ------RFPVTKLYAT-DGR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chick-C        ------QYPVAKLYTT-DGR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tetCAG1227        ------QFPVLKLYST-DGR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zebfish-C      ------QFPVVKLYTE-DGR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ish-C         ------QFHVVKLHML-DGR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rog-C         ------QYPVFKLYSS-DGR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HU-C        ------RFPVKQLYTT-SGK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pan-C        ------RFPVKQLYTT-SGK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ow-C        ------RFPVKHVYTT-GGK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dog-C        ------HFPVKQVYTT-SGK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MO-C        ------RFPVKQVYTT-RGK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hi-C        ------QFPVKKLFTV-DGKK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MOU-C 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pan-C  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opp-C  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rat-C  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hick-C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ow-C  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dog-C  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HUM-C         ---KLETGVVKK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fish-C         ---KLESGVVKRI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hi-C        ---KLDSGVVKRLCTL-DR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rat-C        ---KLDSGVVKRLC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MO-C        ---KLDSGVVKRLC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dog-C        ---KLDSGVVKRLC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pan-C        ---KLDSGVVKRLCTL-DGKQVRSHFGVSSCFRKVEVALPLGIGEALSLLS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opp-C        ---KLDSGVVKRLC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HU-C        ---KLDSGVVKRLC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ow-C        ---KLDSGVVKRLC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fis-C        ---KLDSGA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opp-C 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rat-C 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dog-C 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MOU-C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dog-C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HUM-C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hi-C         ---KLDSGVVKRLYTL-DGKQIFLAFRLIAAVDARAFWHTSGKHDMNFIAPPLPVAAGWE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zeb-C        ---KLDSGAVKRLYTL-E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zebfi-C       ---KLDSGIVKRIYTL-E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pan-C 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ow-C         ---KLDSGVVKRLYTL-D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fish-C        ---KLDSGVVRRLYTV-DGKM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fish-C       ---KLDSGVVKKIYTL-EGKL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4_C      ---KLDTGAVRKVYTL-QGK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gambia-C        ---KLDTGCVRKVFTV-AGV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.melano-C        ---RLDTGYVRKVFTL-SGI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-C        ---KLDSGAVRKVYTL-SGQQ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ZYG-8-C           ---KLDSGAIRKLFTL-SGR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ZYG-8-C         ---KLDAGAIRKLFTL-SGR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_MOU         GFPRWKNDRVRKLFTL-KGR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rat          GFPRWKNDRVRKLFTL-KGR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_HUM         GSPRWKNDRVRKLFNL-KGR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pa-NC        GSPRWKNDRVRKLFNL-KGR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BAB21856co        GFPRWKSDRVRKLFNL-KGR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opp          GFPRWKNDRVRKLYSL-KGK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0_C      GQPKWKNDHIRRLYTL-KGR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  -----KMNGAKRMFTV-SGQ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noEAA0645        -----KMIGAKKMYTS-NGQ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EMAL_DROME        -----KINGAKKMYTG-TGQ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MOU        E----VPFGVRRLYTPTRGH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rat         E----VPFGVRRLYTPTYGH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-NC        E----VPFGVRRLFTPTRGR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HUM        D----VPFGVRRLFTPTRGH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pan         D----VPFGVRRLFTPTRGH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opp         A----VPFGVRRLYTPCQGH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MOU        Q----APLAVRVLYTLSDGH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o-C        R----APVAVRALYTP-YGHP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h-C        H----APLAVRNLYTPKHGH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opp-NC         P----LPFGVRNISTPRGIHG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dog-NC         G----LTRAASKVYTK-DGTT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pan-NC         G----LTRAASKVYTK-DG--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rat-NC         Q----LTRSASKIYTR-DG--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eNP_00102        E----LSHGAKKLYTT-DGKI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mFLJ-C            N----LPSAARRLFSE-KGK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FLJ-C            N----LPSAARRLYNE-KGK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cow-C          N----LPSAARRLFNE-KGK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urcXP_7883        D----FEFAARRIFLE-DGTE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dDCX-C           G---LFTGNVQKVYSM-DKKR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rNP_99582        Q---YFIEIIYELCELNTKQND-------------------------------------L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                      </w:t>
      </w:r>
      <w:r>
        <w:rPr>
          <w:rFonts w:eastAsia="ＭＳ 明朝"/>
          <w:sz w:val="20"/>
        </w:rPr>
        <w:t xml:space="preserve">:                                          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MO-C        ---VESGAELE---NGQFYVAVGRDKFKRLPYSE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rat-C        ---VESGAELE---NGQFYVAVGRDKFKRLPYSE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ow-C        ---VESGAELE---NGQFYVAVGRDRFKKLPYSE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_HU-C        ---VESGAELE---NGQFYVAVGRDK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pan-C        ---VESGAELE---NGQFYVAVGRDK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dog-C        ---VESGAELE---NGQFYVAVGRDKFKKLPY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opp-C        ---VQSGSELE---NGQFYVAVGRDK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chick        ---VQNGSDLE---KGQFYVAVGREKFKK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ro-C        ---IQNGLELE---NGQFYVAVGREKFKK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fis-C        ---VNDGNQLE---SGQLYVAVGRERFKK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HUM        ---LSAGKELV---TGHYYVAVGEDE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pa-C        ---LSAGEELV---TGHYYVAVGEDE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do-C        ---LSAREALV---NGHYYVAVGEEE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hic        ---VSSREELV---NGNYYVAVGTEEYKK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ze-C        ---VTSAEELE---TGQCYVAVGSERFKKLPY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.roretz-C        ---IQGSENLE---NGRYYVAVGYERFKRA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55_C      ---LGDPSELE---NGKYYIAVGTERIKKIAY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MOU-C         ---VPSLQAVIL--SSGAVVAAGREPFKPGNY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rat            ---VPSLQAVIL--SSGAVVAAGREPFKP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HUM-C         ---VPSLQAVIL--SSGAVVAAGREP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pan-C          ---VPSLQAVIL--SSGAVVAAGREP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_BOV-C         ---VPSLQAVIL--SSGAVVAAGREP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dog-C          ---VPSLQAVIL--SSGAVVAAGREP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chick-C        ---VPNLQALIL--CSGAIVAAGREPFKPSNYE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tetCAG1227        ---IDGLAALIL--CSGVVVAAGNEP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zebfish-C      ---IEGLSALIL--CTGIVVAAGNEPFR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ish-C         ---VDGLPGLIL--CSGVVVAAGREPFRAANY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frog-C         ---ILSIRALLL--SSGTVVAAGRESFIYA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HU-C        ---VDSLQALLH--SPSVLVCAGHEAFR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pan-C        ---VDSLQALLH--SPSVLVCAGHEAFR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ow-C        ---VDSLKALLR--SPSVLVCAGLEPFRPLVTED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dog-C        ---VDSLKGLLH--SPSVLVCAGYES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_MO-C        ---VDSLQTLLD--GPSVLVCAGNEAFR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L1chi-C        ---IDSMQALLH--CPNVLVCVGREPFKPVSME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MOU-C 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pan-C  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opp-C  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rat-C  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hick-C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cow-C  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dog-C  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_HUM-C         ---VTCLH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Xfish-C         ---VTCLQ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hi-C        ---VTCLQDFFG--DDDVFIACGPEKY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rat-C        ---VTCLQDFFG--DDDVFIACGPEKY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MO-C        ---VTCLQDFFG--DDDVFIACGPEKY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dog-C        ---VTCLQ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pan-C        ---VTCLQ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opp-C        ---VTCLQ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_HU-C        ---VTCLQ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cow-C        ---VTCLQDFFG--DDDVFI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fis-C        ---LTCLQDFFG--DDDVFMACGPEKFRYAQDD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opp-C         ---VMCLQDFFG--DDDIFI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rat-C         ---VMCLQDFFG--DDDIFIACGPEKFRYQD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dog-C         ---VMCLQDFFG--DDDIFI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MOU-C        ---VMCLQDFFG--DDDIFI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dog-C        ---VMCLQDFFG--DDDIFI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_HUM-C        ---VMCLQDFFG--DDDIFI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hi-C         VVMVMCLQDFFG--DDDIFI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2zeb-C        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zebfi-C       ----------------TAFIKKEREELTI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pan-C         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cow-C         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fish-C        ---VTCLQDFFA--EDDIFF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afish-C       ---VSCLQDFFG--DEDVFVACGPEKFRYQ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4_C      ---VQSLQDFFG--NDDIFIAYGHEKLSQDD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gambia-C        ---VQRLAQFFE--EDDVFFAYGNER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.melano-C        ---VVRLSDFFG--SDDVFFAYGTERINTAE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-C        ---VTSLEQFFE--NDDIFVAYGPEK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ZYG-8-C           ---VLSLQDFFR--DDDVFVAYG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bZYG-8-C         ---VLTLQDFFR--EDDVFVAYGGNDKMAADD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_MOU         ---VKSVSDFFR--EGDAFIAMGKE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rat          ---VKSVSDFFR--EGDAFIAMGKE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_HUM         ---IRSVSDFFR--EGDAFIAMGKEP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pa-NC        ---IRSVSDFFR--EGDAFIAMGKE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BAB21856co        ---IRSVSDFFR--EGDAFIAVGKEPLTLKNIQVAIEEL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LK3opp          ---VKSVSDFFR--EGDAFIAMGRE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io-Sca_10_C      ---IRSVSDFFR--EDDVFIAVGREQ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.mellifer        VRSFSQLRNEFA--DVDTF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noEAA0645        VRSFSQLRNEFA--EVETFYLSNTPSLPVGALGP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EMAL_DROME        VRSFSQLRNEFA--DVDTFYLATGTALIAGSPIRR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MOU        ---VLGLDALQ---TGGKYVAAGRER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rat         ---VLELESLQ---TGGKYVAAGRER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-NC        ---VLELDSLQ---AGGKYVAAGRER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_HUM        ---VLGLDALQ---AGGKYVAAGRER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pan         ---VLGLDALQ---AGGKYVAAGRERFK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opp         ---ILELEQLQ---QGGKYVAAGRERF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_MOU        ---VTNLADLQ---NGGQYVAAGFERF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Bco-C        ---VTDLADLQ---NGGLYVAAGFEHFHKLPYVM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CDC2Ach-C        ---VAELADLQ---DGCQYVAAGFEKFKRLDPVP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P1opp-NC         ---ITKLEDLE---DGRSYICSH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dog-NC         ---VLSLRDLVLWALDESFIQRNTEK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pan-NC         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rat-NC         -----------------------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ceNP_00102        ---VNSIKELE---DGKIYVAASAQ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mFLJ-C            ---LFSLKDLQ--RDELVYVSCG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hFLJ-C            ---IFALKDLQ--RDELVYVSCG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FLJcow-C          ---VFTLKELQ--RDELVYVSCG--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urcXP_7883        ---VKSAEEIP--RDGEVYISGGEPFK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dDCX-C           ---IQDIKDFV---DGHHYICCGAE--------------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drNP_99582        IHDRSLINKLLDDLDTPLKMKISSLKVKILELEELE---</w:t>
      </w:r>
    </w:p>
    <w:p>
      <w:pPr>
        <w:pStyle w:val="PlainText"/>
        <w:rPr>
          <w:rFonts w:eastAsia="ＭＳ 明朝"/>
        </w:rPr>
      </w:pPr>
      <w:r>
        <w:rPr>
          <w:rFonts w:eastAsia="Courier"/>
          <w:sz w:val="20"/>
        </w:rPr>
        <w:t xml:space="preserve">                                                       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Normal"/>
        <w:ind w:right="-900" w:hanging="0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09:07:00Z</dcterms:created>
  <dc:creator>Orly Reiner</dc:creator>
  <dc:description/>
  <dc:language>en-US</dc:language>
  <cp:lastModifiedBy>Orly Reiner</cp:lastModifiedBy>
  <dcterms:modified xsi:type="dcterms:W3CDTF">2006-03-22T09:13:00Z</dcterms:modified>
  <cp:revision>2</cp:revision>
  <dc:subject/>
  <dc:title>Protein Alignments</dc:title>
</cp:coreProperties>
</file>